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E2DC97" w14:textId="77777777" w:rsidR="004A7730" w:rsidRPr="006C5671" w:rsidRDefault="004A7730" w:rsidP="004A7730">
      <w:pPr>
        <w:pStyle w:val="BodyText"/>
        <w:spacing w:line="480" w:lineRule="auto"/>
        <w:rPr>
          <w:rFonts w:cs="Arial"/>
          <w:sz w:val="20"/>
          <w:szCs w:val="20"/>
        </w:rPr>
      </w:pPr>
      <w:bookmarkStart w:id="0" w:name="_GoBack"/>
      <w:bookmarkEnd w:id="0"/>
    </w:p>
    <w:p w14:paraId="27638FA9" w14:textId="2DB9E358" w:rsidR="00D37191" w:rsidRPr="00267135" w:rsidRDefault="0033519A" w:rsidP="001244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71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27CE6" w:rsidRPr="0026713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671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680C5B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3D27DF">
        <w:rPr>
          <w:rFonts w:ascii="Times New Roman" w:hAnsi="Times New Roman" w:cs="Times New Roman"/>
          <w:b/>
          <w:sz w:val="24"/>
          <w:szCs w:val="24"/>
          <w:lang w:val="en-US"/>
        </w:rPr>
        <w:t>rimer</w:t>
      </w:r>
      <w:r w:rsidRPr="002671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quence</w:t>
      </w:r>
      <w:r w:rsidR="003D27D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6713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PCR conditions</w:t>
      </w:r>
      <w:r w:rsidR="001833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study </w:t>
      </w:r>
      <w:r w:rsidR="00680C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virulence </w:t>
      </w:r>
      <w:r w:rsidR="001833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genes </w:t>
      </w:r>
    </w:p>
    <w:tbl>
      <w:tblPr>
        <w:tblW w:w="146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5881"/>
        <w:gridCol w:w="3118"/>
        <w:gridCol w:w="1484"/>
        <w:gridCol w:w="2769"/>
      </w:tblGrid>
      <w:tr w:rsidR="004A7730" w:rsidRPr="00032223" w14:paraId="7EBD0DA2" w14:textId="77777777" w:rsidTr="006A2B20">
        <w:trPr>
          <w:trHeight w:val="780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7035A2F2" w14:textId="77777777" w:rsidR="004A7730" w:rsidRPr="00032223" w:rsidRDefault="004A7730" w:rsidP="00124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e</w:t>
            </w:r>
          </w:p>
        </w:tc>
        <w:tc>
          <w:tcPr>
            <w:tcW w:w="588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54B91712" w14:textId="77777777" w:rsidR="004A7730" w:rsidRPr="00032223" w:rsidRDefault="004A7730" w:rsidP="00124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equence (5´- 3´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5BB702CD" w14:textId="4F93D109" w:rsidR="004A7730" w:rsidRPr="00032223" w:rsidRDefault="004A7730" w:rsidP="00124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Annealing Temperature (°C)  - incubation tim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16F35694" w14:textId="77777777" w:rsidR="004A7730" w:rsidRPr="00032223" w:rsidRDefault="004A7730" w:rsidP="00124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Fragment (pb)</w:t>
            </w: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EECE1"/>
            <w:vAlign w:val="center"/>
            <w:hideMark/>
          </w:tcPr>
          <w:p w14:paraId="104D3905" w14:textId="77777777" w:rsidR="004A7730" w:rsidRPr="00032223" w:rsidRDefault="004A7730" w:rsidP="00124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rimers Reference</w:t>
            </w:r>
          </w:p>
        </w:tc>
      </w:tr>
      <w:tr w:rsidR="00624F9F" w:rsidRPr="00032223" w14:paraId="407415CB" w14:textId="77777777" w:rsidTr="006A2B20">
        <w:trPr>
          <w:trHeight w:val="300"/>
        </w:trPr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F0E90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  <w:p w14:paraId="5F9F8564" w14:textId="7043BCCE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bfpA</w:t>
            </w:r>
            <w:proofErr w:type="spellEnd"/>
          </w:p>
        </w:tc>
        <w:tc>
          <w:tcPr>
            <w:tcW w:w="58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CD2C31" w14:textId="2612ADC6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GTCTGTCTTTGATTGAATC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505A1" w14:textId="2648DF5F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="00757100"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1 min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55C34F" w14:textId="09FF1723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85</w:t>
            </w:r>
          </w:p>
        </w:tc>
        <w:tc>
          <w:tcPr>
            <w:tcW w:w="2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329506" w14:textId="1C96D761" w:rsidR="00624F9F" w:rsidRPr="00032223" w:rsidRDefault="00757100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nho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, 2018</w:t>
            </w:r>
          </w:p>
        </w:tc>
      </w:tr>
      <w:tr w:rsidR="00624F9F" w:rsidRPr="00032223" w14:paraId="02C4F65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  <w:hideMark/>
          </w:tcPr>
          <w:p w14:paraId="35C1091F" w14:textId="3A3B26F8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4987BB1C" w14:textId="35A13D20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TTACATGCAGTTGCCGCTT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721FAA2" w14:textId="26B1B1CF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14:paraId="6D991468" w14:textId="1A275164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4B0C7DA" w14:textId="61D16C18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624F9F" w:rsidRPr="00032223" w14:paraId="131FA6D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  <w:hideMark/>
          </w:tcPr>
          <w:p w14:paraId="592B6256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0686B50" w14:textId="5A9700D8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70E9C662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14:paraId="536C9436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77ECA24" w14:textId="3B289861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24F9F" w:rsidRPr="00032223" w14:paraId="62F37F0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FD756CF" w14:textId="4DA87DA2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eaeA</w:t>
            </w:r>
            <w:proofErr w:type="spellEnd"/>
          </w:p>
        </w:tc>
        <w:tc>
          <w:tcPr>
            <w:tcW w:w="5881" w:type="dxa"/>
            <w:shd w:val="clear" w:color="auto" w:fill="auto"/>
            <w:vAlign w:val="center"/>
          </w:tcPr>
          <w:p w14:paraId="232A1014" w14:textId="41BA0347" w:rsidR="00624F9F" w:rsidRPr="00032223" w:rsidRDefault="00624F9F" w:rsidP="00624F9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TGATCAGGATTTTTCTGG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FB790AE" w14:textId="54AE142E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</w:t>
            </w:r>
            <w:r w:rsidR="00757100"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 2 min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0362CA4" w14:textId="7BD8B50B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1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95B69B8" w14:textId="727ADF7E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ora et al., 2012</w:t>
            </w:r>
          </w:p>
        </w:tc>
      </w:tr>
      <w:tr w:rsidR="00624F9F" w:rsidRPr="00032223" w14:paraId="5DFC35EE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F5BC891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5F2A5A7C" w14:textId="3C6ABF1F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GAATAATATTGTTATTAC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6DE31E4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52CF8C8" w14:textId="43A6724A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6950DB5C" w14:textId="6EDCE725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24F9F" w:rsidRPr="00032223" w14:paraId="19C327A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EE6F1B7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3CD3CD07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246D4D54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03C4372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2F41B2B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624F9F" w:rsidRPr="00032223" w14:paraId="7FC6EF3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  <w:hideMark/>
          </w:tcPr>
          <w:p w14:paraId="4050B80F" w14:textId="06FE3A9B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a</w:t>
            </w:r>
          </w:p>
        </w:tc>
        <w:tc>
          <w:tcPr>
            <w:tcW w:w="5881" w:type="dxa"/>
            <w:shd w:val="clear" w:color="auto" w:fill="auto"/>
            <w:vAlign w:val="bottom"/>
            <w:hideMark/>
          </w:tcPr>
          <w:p w14:paraId="73B2007F" w14:textId="6A73882A" w:rsidR="00624F9F" w:rsidRPr="00032223" w:rsidRDefault="00624F9F" w:rsidP="00624F9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TACTGRGBACTGTGGCC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0EC9FB4E" w14:textId="0F95B1B0" w:rsidR="00624F9F" w:rsidRPr="00032223" w:rsidRDefault="008721AE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14:paraId="75BA99DA" w14:textId="2B9C78BE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47</w:t>
            </w:r>
          </w:p>
        </w:tc>
        <w:tc>
          <w:tcPr>
            <w:tcW w:w="2769" w:type="dxa"/>
            <w:shd w:val="clear" w:color="auto" w:fill="auto"/>
            <w:vAlign w:val="center"/>
            <w:hideMark/>
          </w:tcPr>
          <w:p w14:paraId="12AD3B15" w14:textId="6CE4F596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624F9F" w:rsidRPr="00032223" w14:paraId="7100B54D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DD330C7" w14:textId="107C2E05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A02ED13" w14:textId="532F758A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ACCTTCACTGTGAATG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4DE73D" w14:textId="7985086B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0ACFA63" w14:textId="2CD0E612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70E58AB" w14:textId="1F4D2083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624F9F" w:rsidRPr="00032223" w14:paraId="6455DD40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3384C4D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1D3ED3A" w14:textId="7A720649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A40C04F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11E624D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45AE0860" w14:textId="77777777" w:rsidR="00624F9F" w:rsidRPr="00032223" w:rsidRDefault="00624F9F" w:rsidP="00624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C42FC27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D15D48A" w14:textId="6C1DF18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b</w:t>
            </w:r>
          </w:p>
        </w:tc>
        <w:tc>
          <w:tcPr>
            <w:tcW w:w="5881" w:type="dxa"/>
            <w:shd w:val="clear" w:color="auto" w:fill="auto"/>
            <w:vAlign w:val="bottom"/>
          </w:tcPr>
          <w:p w14:paraId="59878860" w14:textId="07ADF024" w:rsidR="008721AE" w:rsidRPr="00032223" w:rsidRDefault="008721AE" w:rsidP="008721A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ATGAAGAAGATATTTGTAGCGG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87A756" w14:textId="7FC7F251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22B6DA0" w14:textId="6516FA3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71975BB" w14:textId="26AE7DF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8721AE" w:rsidRPr="00032223" w14:paraId="5397C957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0D01386" w14:textId="33C300B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5989CDBA" w14:textId="010A6AC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GCAAATCCTGAACCTGAC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A62E71" w14:textId="1007687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0505EAD" w14:textId="3D8AA46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64CBA1D" w14:textId="36375E3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F68887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994A3FE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46642156" w14:textId="77777777" w:rsidR="008721AE" w:rsidRPr="00032223" w:rsidRDefault="008721AE" w:rsidP="008721AE">
            <w:pPr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A5FC6D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75B335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0CC79C7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2DA3C90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113E766" w14:textId="1BDF8E9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c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73A0F0E5" w14:textId="3DCCE8B9" w:rsidR="008721AE" w:rsidRPr="00032223" w:rsidRDefault="008721AE" w:rsidP="008721A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GTCACAGTTTTTATATACAACG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0466DEB" w14:textId="1E9DA38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8F37E9B" w14:textId="67544F7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04CB68F" w14:textId="4FC777D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8721AE" w:rsidRPr="00032223" w14:paraId="3C488A0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20C512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5D91D640" w14:textId="6366716D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CCGGCCACYTTTACTGTGAATGT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ED53EF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5DDBB9D" w14:textId="73CE592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67331C0" w14:textId="5C6CAA2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35D2F3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F643C60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436D347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F82DAB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A0CEF9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D4FBF7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EE41DE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A87A1B5" w14:textId="5CDB133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2d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3053771E" w14:textId="331FD122" w:rsidR="008721AE" w:rsidRPr="00032223" w:rsidRDefault="008721AE" w:rsidP="008721A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AAARTCACAGTCTTTATATACAACGGG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0D95FD" w14:textId="34941EA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D3FC773" w14:textId="5B44D55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79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2D37DFC" w14:textId="24FE569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8721AE" w:rsidRPr="00032223" w14:paraId="2F03C182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05C5E1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12938303" w14:textId="1DDA04A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TTYCCGGCCACTTTTACTG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015C2F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DE52C0A" w14:textId="00DD3DE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BD738D9" w14:textId="6079354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3BE990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E236687" w14:textId="49A830CD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F211BC3" w14:textId="26A9582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6432F60F" w14:textId="3EB7A7B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2167EC9" w14:textId="5E0D490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40A96A0" w14:textId="54550E2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57A09A5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200DF28" w14:textId="15BF6B3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2e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367DDDEB" w14:textId="6B8089DF" w:rsidR="008721AE" w:rsidRPr="00032223" w:rsidRDefault="008721AE" w:rsidP="008721A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CGGAGTATCGGGGAGAGG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B758CA" w14:textId="5DC1CEB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5D5FDBF" w14:textId="4C4C984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1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D746359" w14:textId="2421DFF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8721AE" w:rsidRPr="00032223" w14:paraId="3C6B89D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5D0DE7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68F3B87F" w14:textId="137FAE0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CTTCCTGACACCTTCACAGTAAAGG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8F9D9B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42346A8" w14:textId="3179AE56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685A85CD" w14:textId="429A3F4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20013102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4947319" w14:textId="0469FD8C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000000" w:fill="FFFFFF"/>
            <w:vAlign w:val="center"/>
          </w:tcPr>
          <w:p w14:paraId="4E104612" w14:textId="647F419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615CFF06" w14:textId="3D26612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7B064E4" w14:textId="2832BA6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51B6541" w14:textId="62AA7A31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F66D9BC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  <w:hideMark/>
          </w:tcPr>
          <w:p w14:paraId="68C1D54B" w14:textId="5FB1CFC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2f</w:t>
            </w:r>
          </w:p>
        </w:tc>
        <w:tc>
          <w:tcPr>
            <w:tcW w:w="5881" w:type="dxa"/>
            <w:shd w:val="clear" w:color="000000" w:fill="FFFFFF"/>
            <w:vAlign w:val="center"/>
          </w:tcPr>
          <w:p w14:paraId="6F208798" w14:textId="6BCD5BC9" w:rsidR="008721AE" w:rsidRPr="00032223" w:rsidRDefault="008721AE" w:rsidP="008721A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TGGGCGTCATTCACTGGTTG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4DFEBAE5" w14:textId="73391ED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14:paraId="4054B397" w14:textId="34E26DE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24</w:t>
            </w:r>
          </w:p>
        </w:tc>
        <w:tc>
          <w:tcPr>
            <w:tcW w:w="2769" w:type="dxa"/>
            <w:shd w:val="clear" w:color="auto" w:fill="auto"/>
            <w:vAlign w:val="center"/>
            <w:hideMark/>
          </w:tcPr>
          <w:p w14:paraId="0C7A7DE0" w14:textId="33B661A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8721AE" w:rsidRPr="00032223" w14:paraId="565794C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  <w:hideMark/>
          </w:tcPr>
          <w:p w14:paraId="07BBE73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  <w:hideMark/>
          </w:tcPr>
          <w:p w14:paraId="4EA16A91" w14:textId="7C3B96F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TAATGGCCGCCCTGTCTCC</w:t>
            </w:r>
          </w:p>
        </w:tc>
        <w:tc>
          <w:tcPr>
            <w:tcW w:w="3118" w:type="dxa"/>
            <w:shd w:val="clear" w:color="auto" w:fill="auto"/>
            <w:vAlign w:val="center"/>
            <w:hideMark/>
          </w:tcPr>
          <w:p w14:paraId="21820AC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  <w:hideMark/>
          </w:tcPr>
          <w:p w14:paraId="14E34BEF" w14:textId="6D9F59BC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bottom"/>
            <w:hideMark/>
          </w:tcPr>
          <w:p w14:paraId="6EE4BDAE" w14:textId="339F44E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F941825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79BFAF1" w14:textId="7869C91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25F6B2C3" w14:textId="21B6AF2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434BA0F" w14:textId="30E0234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5D29568" w14:textId="32C4543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ABAAD52" w14:textId="16AE2B6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1691AB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F6F303D" w14:textId="32C49D4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sz w:val="20"/>
                <w:szCs w:val="20"/>
              </w:rPr>
              <w:t>stx</w:t>
            </w: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2g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779A641B" w14:textId="38E8CB87" w:rsidR="008721AE" w:rsidRPr="00032223" w:rsidRDefault="008721AE" w:rsidP="008721AE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CACCGGGTAGTTATATTTCTGTGGATAT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8FF58BD" w14:textId="1B7FC26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64- 4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6FC5174" w14:textId="45A6158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7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8CDC6A7" w14:textId="6175592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cheutz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, 2012</w:t>
            </w:r>
          </w:p>
        </w:tc>
      </w:tr>
      <w:tr w:rsidR="008721AE" w:rsidRPr="00032223" w14:paraId="01C34FF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831B6F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6440FB2" w14:textId="6021FEA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GATGGCAATTCAGAATAACCGC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C1B044B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38088EA" w14:textId="0F94FB3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4511406A" w14:textId="4748FC77" w:rsidR="008721AE" w:rsidRPr="00032223" w:rsidRDefault="008721AE" w:rsidP="008721AE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83DFD7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CDF4C3C" w14:textId="61AC35C1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5D7C78A8" w14:textId="003DE5F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B2DB43A" w14:textId="0713089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367DDD3" w14:textId="2EEAF70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2B5CFCD" w14:textId="5FC1F54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716EEA00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42C5C58" w14:textId="1C0A692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fimH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64DF9B45" w14:textId="567009B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GACGTCACCTGCCCTCCGGT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1549748" w14:textId="23311BC1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3 - 1 min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53C909A" w14:textId="2E027B0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8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F845012" w14:textId="3036930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ernandes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, 2011</w:t>
            </w:r>
          </w:p>
        </w:tc>
      </w:tr>
      <w:tr w:rsidR="008721AE" w:rsidRPr="00032223" w14:paraId="54565DF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713E4D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13E8955" w14:textId="38B4864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GCAGAACGGATAAGCCGTG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27666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D91810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20F8EB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6CBE287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05FD34E" w14:textId="207CA35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473A1381" w14:textId="0C89E0A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A0B103C" w14:textId="1E4D0A1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57A9581" w14:textId="255A8FD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AC6492F" w14:textId="5BA6B42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64F1F1A2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6239B8C" w14:textId="738564A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yfaL</w:t>
            </w:r>
            <w:proofErr w:type="spellEnd"/>
          </w:p>
        </w:tc>
        <w:tc>
          <w:tcPr>
            <w:tcW w:w="5881" w:type="dxa"/>
            <w:shd w:val="clear" w:color="auto" w:fill="auto"/>
            <w:vAlign w:val="center"/>
          </w:tcPr>
          <w:p w14:paraId="2F1331C9" w14:textId="24E2176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GCGGCTACGTCAATATGG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69C364" w14:textId="4FB237C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5A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- 3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A797EDD" w14:textId="6975815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69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204AC37" w14:textId="04673F8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is study</w:t>
            </w:r>
          </w:p>
        </w:tc>
      </w:tr>
      <w:tr w:rsidR="008721AE" w:rsidRPr="00032223" w14:paraId="604C011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66096B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28305A8" w14:textId="10A778B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TCCAGCGAGGCGATAATC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77CF5B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FEA643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E134E7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167895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2ED440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1356C34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28DC69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40791B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16E596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DF464FE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BFBC993" w14:textId="59B38D0D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  <w:t>cdtB</w:t>
            </w:r>
            <w:proofErr w:type="spellEnd"/>
          </w:p>
        </w:tc>
        <w:tc>
          <w:tcPr>
            <w:tcW w:w="5881" w:type="dxa"/>
            <w:shd w:val="clear" w:color="auto" w:fill="auto"/>
            <w:vAlign w:val="bottom"/>
          </w:tcPr>
          <w:p w14:paraId="05710437" w14:textId="03CE0EB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ACCAATAGTCGCCCACAG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BBB768A" w14:textId="0434295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 w:rsidR="005A52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</w:t>
            </w: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- 30 sec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1BF6DB1" w14:textId="6265763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9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67DFE5CE" w14:textId="6BFDD87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his study</w:t>
            </w:r>
          </w:p>
        </w:tc>
      </w:tr>
      <w:tr w:rsidR="008721AE" w:rsidRPr="00032223" w14:paraId="6BA5CF9F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0CFBF8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2CF35232" w14:textId="131687D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CATCCAGTTAGCGGCC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DA50BD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FC3785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8EB8D0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B5832E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96044A1" w14:textId="3C0EE14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2D35CAB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3AF0D2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D99356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9A20017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EAEF06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80F8794" w14:textId="21E54520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pC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76D10ABC" w14:textId="693DFCCD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TCACGCAGTCAGTAG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C95C38F" w14:textId="5A6396F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87C2921" w14:textId="3751E9F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3E42AB35" w14:textId="0D18777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anβ</w:t>
            </w:r>
            <w:proofErr w:type="spellStart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n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, 2001</w:t>
            </w:r>
          </w:p>
        </w:tc>
      </w:tr>
      <w:tr w:rsidR="008721AE" w:rsidRPr="00032223" w14:paraId="60411B2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0713CC6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33556C9" w14:textId="5E15894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GGCCATATTCACATA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04F5B9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F78E84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C7499E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8E0B11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79E91AA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947169F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373BD93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E0995D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0C6E23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C9D4BD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714F35B" w14:textId="030CBD79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sfaD-E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19C8A315" w14:textId="61101C21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CCGGAGAACTGGGTGCATCTTA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12518DF" w14:textId="7376D44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 - 4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737FE59" w14:textId="6F987341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1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A258648" w14:textId="468A6A9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e </w:t>
            </w:r>
            <w:proofErr w:type="spellStart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ouguenec</w:t>
            </w:r>
            <w:proofErr w:type="spellEnd"/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et al., 1992</w:t>
            </w:r>
          </w:p>
        </w:tc>
      </w:tr>
      <w:tr w:rsidR="008721AE" w:rsidRPr="00032223" w14:paraId="657FF9D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E59479B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321CBE7B" w14:textId="1BA37645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GGAGGAGTAATTACAAACCTGG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3C43ED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AAC776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56CAEE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FDED3E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BA8C7F8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350C432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3279ACC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0E708B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A454E6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CB95203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C84760A" w14:textId="7D514E6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afaBC</w:t>
            </w:r>
          </w:p>
        </w:tc>
        <w:tc>
          <w:tcPr>
            <w:tcW w:w="5881" w:type="dxa"/>
            <w:shd w:val="clear" w:color="auto" w:fill="auto"/>
            <w:vAlign w:val="bottom"/>
          </w:tcPr>
          <w:p w14:paraId="30B148BE" w14:textId="20FB387E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GCTGGGCAGCAAACTGATAACCT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C4080DC" w14:textId="4FE7286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19C379C" w14:textId="17C75E76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5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110E44A6" w14:textId="222EDE4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amamoto et al., 1995</w:t>
            </w:r>
          </w:p>
        </w:tc>
      </w:tr>
      <w:tr w:rsidR="008721AE" w:rsidRPr="00032223" w14:paraId="223551EF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9840154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6833CC87" w14:textId="48ECB12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CATCAAGCTGTTTGTTCGTCCGCC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63A4F2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25FB6B87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958E42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30C5E7A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ADE7676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0373672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7D493EA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DF54D5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</w:tcPr>
          <w:p w14:paraId="46A4866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BA36A7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8DF7D07" w14:textId="33391A0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hlyA</w:t>
            </w:r>
          </w:p>
        </w:tc>
        <w:tc>
          <w:tcPr>
            <w:tcW w:w="5881" w:type="dxa"/>
            <w:shd w:val="clear" w:color="auto" w:fill="auto"/>
            <w:vAlign w:val="bottom"/>
          </w:tcPr>
          <w:p w14:paraId="60CC6F3A" w14:textId="03F2A6EF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AACAAGGATAAGCACTGTTCTGGC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D3DD50" w14:textId="6DCA28A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3DE0659" w14:textId="64FFDD8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1177</w:t>
            </w:r>
          </w:p>
        </w:tc>
        <w:tc>
          <w:tcPr>
            <w:tcW w:w="2769" w:type="dxa"/>
            <w:shd w:val="clear" w:color="auto" w:fill="auto"/>
          </w:tcPr>
          <w:p w14:paraId="57A67EB0" w14:textId="6C48957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amamoto et al., 1995</w:t>
            </w:r>
          </w:p>
        </w:tc>
      </w:tr>
      <w:tr w:rsidR="008721AE" w:rsidRPr="00032223" w14:paraId="15DC9EE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7007D54" w14:textId="7B3B2C7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18D4F9CD" w14:textId="3DC96AD8" w:rsidR="008721AE" w:rsidRPr="00032223" w:rsidRDefault="008721AE" w:rsidP="008721AE">
            <w:pPr>
              <w:spacing w:after="0" w:line="240" w:lineRule="auto"/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ACCATATAAGCGGTCATTCCCGT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7FF1B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0697EF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</w:tcPr>
          <w:p w14:paraId="1A393A2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A9EDC3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96199DD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05897C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1C303F0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17AB77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BDD7A0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1DD5E6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8293EC6" w14:textId="4FDBBFF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cnf</w:t>
            </w:r>
            <w:r w:rsidRPr="00032223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615A3A4C" w14:textId="58B75B51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AAGATGGAGTTTCCTATGCAGGA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D7B65ED" w14:textId="6DAB1B6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20219A6" w14:textId="5FBDF35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98</w:t>
            </w:r>
          </w:p>
        </w:tc>
        <w:tc>
          <w:tcPr>
            <w:tcW w:w="2769" w:type="dxa"/>
            <w:shd w:val="clear" w:color="auto" w:fill="auto"/>
          </w:tcPr>
          <w:p w14:paraId="059EEC5F" w14:textId="4F9B719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Yamamoto et al., 1995</w:t>
            </w:r>
          </w:p>
        </w:tc>
      </w:tr>
      <w:tr w:rsidR="008721AE" w:rsidRPr="00032223" w14:paraId="3A7C7E8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EEA0B3D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13BDF416" w14:textId="3A0EAADF" w:rsidR="008721AE" w:rsidRPr="00032223" w:rsidRDefault="008721AE" w:rsidP="008721AE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CATTCAGAGTCCTGCCCTCATTAT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49AA0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A0DF8E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511E49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3CE139D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59D02BE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537F0E96" w14:textId="77777777" w:rsidR="008721AE" w:rsidRPr="00032223" w:rsidRDefault="008721AE" w:rsidP="008721AE">
            <w:pPr>
              <w:spacing w:before="40" w:after="40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C5F68FB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34B52E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BB7589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B3F2575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5F12E97" w14:textId="3C60494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sh</w:t>
            </w:r>
            <w:proofErr w:type="spellEnd"/>
          </w:p>
        </w:tc>
        <w:tc>
          <w:tcPr>
            <w:tcW w:w="5881" w:type="dxa"/>
            <w:shd w:val="clear" w:color="auto" w:fill="auto"/>
            <w:vAlign w:val="center"/>
          </w:tcPr>
          <w:p w14:paraId="30952EAC" w14:textId="4CCA5A95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ATGACCTGAATGCTG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2C51D3" w14:textId="088B40E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-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D4C0795" w14:textId="0AC0975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2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8CBC999" w14:textId="3332826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urer et al., 1998</w:t>
            </w:r>
          </w:p>
        </w:tc>
      </w:tr>
      <w:tr w:rsidR="008721AE" w:rsidRPr="00032223" w14:paraId="0AA91E0F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DEF392C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2D71179D" w14:textId="7B26636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GCTCATCAGTCAGTACCA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A3B89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1ECD7B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661D3C8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C0CD3B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C17138D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1C56085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2B8B2F8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5ABF94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1881150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18A85ED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08CDD15" w14:textId="54E763B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t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470A57D4" w14:textId="61165B7C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TGCTGGCTCTGGAGGAA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D83AC0" w14:textId="44ADF26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55 – 30 sec. 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C52D6AD" w14:textId="519B099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6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1029FA9" w14:textId="0ED2C1BD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Ewers et al., 2004</w:t>
            </w:r>
          </w:p>
        </w:tc>
      </w:tr>
      <w:tr w:rsidR="008721AE" w:rsidRPr="00032223" w14:paraId="6D29546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F0982C1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AE9EEDE" w14:textId="17451DF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TTGAACATTCAGAGTACCGG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B7DA2C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DDB588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2E02CF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7763193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4672C3D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0518CE3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23ACEF3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C6146B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AE3272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5F406E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A409F6C" w14:textId="4BE904D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vat</w:t>
            </w:r>
          </w:p>
        </w:tc>
        <w:tc>
          <w:tcPr>
            <w:tcW w:w="5881" w:type="dxa"/>
            <w:shd w:val="clear" w:color="auto" w:fill="auto"/>
            <w:vAlign w:val="bottom"/>
          </w:tcPr>
          <w:p w14:paraId="1C30F9A2" w14:textId="4031EEB8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TCCTGGGACATAATGGTCA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DE57805" w14:textId="708B419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 – 30 sec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73A2C31" w14:textId="6F3CCDB3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8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DBDF524" w14:textId="4FDF96DD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Ewers et al., 2004</w:t>
            </w:r>
          </w:p>
        </w:tc>
      </w:tr>
      <w:tr w:rsidR="008721AE" w:rsidRPr="00032223" w14:paraId="1C6ECFF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590EBC4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63B18E26" w14:textId="18898840" w:rsidR="008721AE" w:rsidRPr="00032223" w:rsidRDefault="008721AE" w:rsidP="008721AE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GTGTCAGAACGGAATTG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DA740B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46B72F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925710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F77D3A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1766B9C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bottom"/>
          </w:tcPr>
          <w:p w14:paraId="170B1AF0" w14:textId="77777777" w:rsidR="008721AE" w:rsidRPr="00032223" w:rsidRDefault="008721AE" w:rsidP="008721AE">
            <w:pPr>
              <w:spacing w:before="40" w:after="40"/>
              <w:ind w:left="284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201525C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65827A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EF6070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5F256E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DBA395E" w14:textId="456AE5F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iucD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3C379661" w14:textId="4B9215A3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TACCGGATTGTCATATGCAGACCG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B90C8CD" w14:textId="3A2D81C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– 30 sec.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C7437D7" w14:textId="6EA8E7E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2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18F0500" w14:textId="76936EB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Yamamoto et al., 1995</w:t>
            </w:r>
          </w:p>
        </w:tc>
      </w:tr>
      <w:tr w:rsidR="008721AE" w:rsidRPr="00032223" w14:paraId="4833F8A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0067385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528A8471" w14:textId="76BDE93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AATATCTTCCTCCAGTCCGGAGAA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07B5B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DD254E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9107A6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2252540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1C953E8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23A4A49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7E4B800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17CC7A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1B04CDA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2B19BC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324A3E3" w14:textId="32D9114B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iroN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6FB00F4F" w14:textId="670DEFA3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AATCCGGCAAAGAGACGAACCGCC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482D5A" w14:textId="506F980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C00C602" w14:textId="0588A72C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53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4B945A5" w14:textId="476C188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hnson et al., 2006</w:t>
            </w:r>
          </w:p>
        </w:tc>
      </w:tr>
      <w:tr w:rsidR="008721AE" w:rsidRPr="00032223" w14:paraId="079C788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4E2C877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B313F8A" w14:textId="48E07C5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GTTCGGGCAACCCCTGCTTTGACTT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B5F87D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0AEA525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A659F4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698775E2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69FAFD0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728A942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DF23BF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0F4522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68002B3B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905F9A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1091ADA" w14:textId="773D3119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iss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0558221F" w14:textId="3255D1C2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GTGGCGAAAACTAGTAAAACAG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21BBBB" w14:textId="6B32B256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62BBED1" w14:textId="68F828D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6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77440F25" w14:textId="63EBD28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orne et al. 2000</w:t>
            </w:r>
          </w:p>
        </w:tc>
      </w:tr>
      <w:tr w:rsidR="008721AE" w:rsidRPr="00032223" w14:paraId="683CB91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B68BA19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4BB7FDD0" w14:textId="7D940376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CGCCTCGGGGTGGATA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90FF4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119D79F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615DD83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91DDDA0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A9CE687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0449C70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33254E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CEFB7B8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1368089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2DD702C5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A979C78" w14:textId="182AE9AF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Irp2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555AA77F" w14:textId="7F2410BB" w:rsidR="008721AE" w:rsidRPr="00032223" w:rsidRDefault="008721AE" w:rsidP="008721AE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AAGGATTCGCTGTTACCGGA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D88F4D" w14:textId="41ED362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1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BFE407C" w14:textId="2170633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81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3FCA1C7" w14:textId="09D6591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chubert et al., 1998</w:t>
            </w:r>
          </w:p>
        </w:tc>
      </w:tr>
      <w:tr w:rsidR="008721AE" w:rsidRPr="00032223" w14:paraId="136AAB9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5EE3290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7E16BA51" w14:textId="32FDB894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TCGTCGGGCAGCGTTTCTTC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8F6A6D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96C6CC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F96489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716950D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D262997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5C16477E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5DC18B1B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65027EF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BCCF896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3402E830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BD0C637" w14:textId="3E9B0872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fyuA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135123DE" w14:textId="6AD1A4A3" w:rsidR="008721AE" w:rsidRPr="00032223" w:rsidRDefault="008721AE" w:rsidP="008721AE">
            <w:pPr>
              <w:spacing w:before="40" w:after="40"/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GAC GGGAAGCGA TTT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D9C71A" w14:textId="282816B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7FB806E9" w14:textId="1DAE95DB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8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51EE0A03" w14:textId="6C1B846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chubert et al., 1998</w:t>
            </w:r>
          </w:p>
        </w:tc>
      </w:tr>
      <w:tr w:rsidR="008721AE" w:rsidRPr="00032223" w14:paraId="7019F515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213613A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3C85B255" w14:textId="2E58BF45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CAGTAG</w:t>
            </w:r>
            <w:r w:rsidRPr="00032223">
              <w:rPr>
                <w:rFonts w:ascii="Times New Roman" w:hAnsi="Times New Roman" w:cs="Times New Roman"/>
                <w:sz w:val="20"/>
                <w:szCs w:val="20"/>
              </w:rPr>
              <w:t>GCACGATGTTGT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0172C90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4157E4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79B690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9B524F6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7D330F0B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2AD526B0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E39F3F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2052511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10FE5FF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64CACFC8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CAFC1D2" w14:textId="29C4AED5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usp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1DAB4B04" w14:textId="2FEA0AA2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TTCACGGCAAGCCTCA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F6994FF" w14:textId="793FFDF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085CB7D" w14:textId="1B687E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40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7DC2D83" w14:textId="272A0C8F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auer et al., 2002</w:t>
            </w:r>
          </w:p>
        </w:tc>
      </w:tr>
      <w:tr w:rsidR="008721AE" w:rsidRPr="00032223" w14:paraId="42A2660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FCE36C7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05184AA9" w14:textId="1688DBE4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AGTTCCTGGTGAAAG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FF4EB1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1ECC0C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2AD6FA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0A828109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42116E3C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31BEC59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7EB025B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6A4168E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2002123D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F3F3FF3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1B22D13B" w14:textId="73538C64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neuS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21C17477" w14:textId="6144A19D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TATAATTAGTAACCTGGGG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59DBD45" w14:textId="4F8386A8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F72B0D8" w14:textId="673DD1DC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7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4DF731D3" w14:textId="6D42E720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sukamoto, 1997</w:t>
            </w:r>
          </w:p>
        </w:tc>
      </w:tr>
      <w:tr w:rsidR="008721AE" w:rsidRPr="00032223" w14:paraId="25C6096A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5D4CD34A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752970C" w14:textId="12DA385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GGCGCTATTGAATAAGACT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679870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5F3E891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7D1EE86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25A24CCE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3A9747F2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58AFE6A7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6F308967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414347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062DC9C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47E0E0C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6140B206" w14:textId="2520A371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ibeA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09FA7CE7" w14:textId="7A3DDF3C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TGGAACCCGCTCGTAATATA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99672E5" w14:textId="48507552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BC2B83F" w14:textId="37871E3C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2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082328CC" w14:textId="18C2DA2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wers et al., 2004</w:t>
            </w:r>
          </w:p>
        </w:tc>
      </w:tr>
      <w:tr w:rsidR="008721AE" w:rsidRPr="00032223" w14:paraId="0A6BB0AB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692BF80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6C96A83" w14:textId="5E4C129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CTGCCTGTTCAAGCATTG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8081BB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4A1B8263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1C65DA1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619102E1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28965A4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C0CF8BA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48AEE199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781175E2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50E44DFF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5F757AA4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03D246A1" w14:textId="0F4AE11B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  <w:r w:rsidRPr="0003222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  <w:t>cvi/cva</w:t>
            </w:r>
          </w:p>
        </w:tc>
        <w:tc>
          <w:tcPr>
            <w:tcW w:w="5881" w:type="dxa"/>
            <w:shd w:val="clear" w:color="auto" w:fill="auto"/>
            <w:vAlign w:val="center"/>
          </w:tcPr>
          <w:p w14:paraId="34EC4C61" w14:textId="2452821B" w:rsidR="008721AE" w:rsidRPr="00032223" w:rsidRDefault="008721AE" w:rsidP="008721AE">
            <w:pPr>
              <w:spacing w:before="40" w:after="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TCCAAGCGGACCCCTTATA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83B006D" w14:textId="57827DFE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0 – 30 sec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A8C319C" w14:textId="745ED499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8</w:t>
            </w:r>
          </w:p>
        </w:tc>
        <w:tc>
          <w:tcPr>
            <w:tcW w:w="2769" w:type="dxa"/>
            <w:shd w:val="clear" w:color="auto" w:fill="auto"/>
            <w:vAlign w:val="center"/>
          </w:tcPr>
          <w:p w14:paraId="2F58099C" w14:textId="777F607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wers et al., 2004</w:t>
            </w:r>
          </w:p>
        </w:tc>
      </w:tr>
      <w:tr w:rsidR="008721AE" w:rsidRPr="00032223" w14:paraId="016DEA5C" w14:textId="77777777" w:rsidTr="006A2B20">
        <w:trPr>
          <w:trHeight w:val="300"/>
        </w:trPr>
        <w:tc>
          <w:tcPr>
            <w:tcW w:w="1419" w:type="dxa"/>
            <w:shd w:val="clear" w:color="auto" w:fill="auto"/>
            <w:vAlign w:val="center"/>
          </w:tcPr>
          <w:p w14:paraId="2DBDCB8B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shd w:val="clear" w:color="auto" w:fill="auto"/>
            <w:vAlign w:val="center"/>
          </w:tcPr>
          <w:p w14:paraId="65366311" w14:textId="5A45780A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32223">
              <w:rPr>
                <w:rFonts w:ascii="Times New Roman" w:hAnsi="Times New Roman" w:cs="Times New Roman"/>
                <w:color w:val="000000"/>
                <w:sz w:val="20"/>
                <w:szCs w:val="20"/>
                <w:lang w:val="es-ES_tradnl"/>
              </w:rPr>
              <w:t>CGCAGCATAGTTCCATGCT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837FA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shd w:val="clear" w:color="auto" w:fill="auto"/>
            <w:vAlign w:val="center"/>
          </w:tcPr>
          <w:p w14:paraId="39C43861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shd w:val="clear" w:color="auto" w:fill="auto"/>
            <w:vAlign w:val="center"/>
          </w:tcPr>
          <w:p w14:paraId="37B3A280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8721AE" w:rsidRPr="00032223" w14:paraId="1F9C2255" w14:textId="77777777" w:rsidTr="006A2B20">
        <w:trPr>
          <w:trHeight w:val="300"/>
        </w:trPr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8E811" w14:textId="77777777" w:rsidR="008721AE" w:rsidRPr="00032223" w:rsidRDefault="008721AE" w:rsidP="008721A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s-ES_tradnl"/>
              </w:rPr>
            </w:pPr>
          </w:p>
        </w:tc>
        <w:tc>
          <w:tcPr>
            <w:tcW w:w="5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B7DF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DD1405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5FE2C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04CF94" w14:textId="77777777" w:rsidR="008721AE" w:rsidRPr="00032223" w:rsidRDefault="008721AE" w:rsidP="00872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</w:tbl>
    <w:p w14:paraId="5BF5F1DE" w14:textId="77777777" w:rsidR="00234084" w:rsidRDefault="00234084" w:rsidP="002340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020D8F" w14:textId="77777777" w:rsidR="00234084" w:rsidRDefault="00234084" w:rsidP="0023408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AE8F3B" w14:textId="23B5E86A" w:rsidR="00D97DEF" w:rsidRPr="00032223" w:rsidRDefault="006C3F67" w:rsidP="001244A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2223">
        <w:rPr>
          <w:rFonts w:ascii="Times New Roman" w:hAnsi="Times New Roman" w:cs="Times New Roman"/>
          <w:b/>
          <w:sz w:val="24"/>
          <w:szCs w:val="24"/>
          <w:lang w:val="en-US"/>
        </w:rPr>
        <w:t>Cited r</w:t>
      </w:r>
      <w:r w:rsidR="00C3280A" w:rsidRPr="00032223">
        <w:rPr>
          <w:rFonts w:ascii="Times New Roman" w:hAnsi="Times New Roman" w:cs="Times New Roman"/>
          <w:b/>
          <w:sz w:val="24"/>
          <w:szCs w:val="24"/>
          <w:lang w:val="en-US"/>
        </w:rPr>
        <w:t>eferences</w:t>
      </w:r>
      <w:r w:rsidRPr="000322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able S1</w:t>
      </w:r>
    </w:p>
    <w:p w14:paraId="601BC492" w14:textId="77777777" w:rsidR="00E63D1E" w:rsidRPr="00032223" w:rsidRDefault="00E63D1E" w:rsidP="001244A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56CFFB" w14:textId="5D4017CF" w:rsidR="00F33B8B" w:rsidRPr="00032223" w:rsidRDefault="00F33B8B" w:rsidP="000150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Bauer, R.J., Zhang, L., Foxman, B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Siitonen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A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Jantunen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M.E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Saxen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H., Mars, C.F. (2001). Molecular epidemiology of 3 putative virulence gene for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urinary tract infection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usp-iha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iroN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e </w:t>
      </w:r>
      <w:r w:rsidR="0001506B" w:rsidRPr="00032223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ournal of Infect. Dis.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185, 1521-1524.  </w:t>
      </w:r>
    </w:p>
    <w:p w14:paraId="2F228033" w14:textId="0CC8956D" w:rsidR="00F33B8B" w:rsidRPr="005A523C" w:rsidRDefault="00F33B8B" w:rsidP="000150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>Ewers, C., Janβ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Kiebling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S., Philipp, H.C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Wieler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L. (2004). Molecular epidemiology of avian pathogenic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(APEC) isolated from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colisepticemia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in poultry. </w:t>
      </w:r>
      <w:r w:rsidRPr="005A523C">
        <w:rPr>
          <w:rFonts w:ascii="Times New Roman" w:hAnsi="Times New Roman" w:cs="Times New Roman"/>
          <w:i/>
          <w:sz w:val="24"/>
          <w:szCs w:val="24"/>
        </w:rPr>
        <w:t xml:space="preserve">Vet. Microbiol. </w:t>
      </w:r>
      <w:r w:rsidRPr="005A523C">
        <w:rPr>
          <w:rFonts w:ascii="Times New Roman" w:hAnsi="Times New Roman" w:cs="Times New Roman"/>
          <w:sz w:val="24"/>
          <w:szCs w:val="24"/>
        </w:rPr>
        <w:t xml:space="preserve">104, 91-101. </w:t>
      </w:r>
    </w:p>
    <w:p w14:paraId="5CD8F172" w14:textId="1A57542D" w:rsidR="00E67E54" w:rsidRPr="00032223" w:rsidRDefault="00115C45" w:rsidP="000150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7" w:history="1">
        <w:r w:rsidR="00E67E54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Hernandes, R.T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</w:rPr>
        <w:t>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E0779E" w:rsidRPr="0003222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8" w:history="1">
        <w:r w:rsidR="00E67E54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Velsko, I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</w:rPr>
        <w:t>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E0779E" w:rsidRPr="0003222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9" w:history="1">
        <w:r w:rsidR="00E67E54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Sampaio, S.C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</w:rPr>
        <w:t>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E0779E" w:rsidRPr="0003222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10" w:history="1">
        <w:r w:rsidR="00E67E54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Elias, W.P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</w:rPr>
        <w:t>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E0779E" w:rsidRPr="0003222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11" w:history="1">
        <w:r w:rsidR="00E67E54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Robins-Browne, R.M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</w:rPr>
        <w:t>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,</w:t>
      </w:r>
      <w:r w:rsidR="00E0779E" w:rsidRPr="00032223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12" w:history="1">
        <w:r w:rsidR="00E67E54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Gomes, T.A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</w:rPr>
        <w:t>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lang w:eastAsia="pt-BR"/>
        </w:rPr>
        <w:t xml:space="preserve">et al. 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(2011). </w:t>
      </w:r>
      <w:proofErr w:type="spellStart"/>
      <w:r w:rsidR="00E67E54" w:rsidRPr="0003222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t-BR"/>
        </w:rPr>
        <w:t>Fimbrial</w:t>
      </w:r>
      <w:proofErr w:type="spellEnd"/>
      <w:r w:rsidR="00E67E54" w:rsidRPr="0003222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t-BR"/>
        </w:rPr>
        <w:t xml:space="preserve"> adhesins produced by atypical enteropathogenic </w:t>
      </w:r>
      <w:r w:rsidR="00E67E54" w:rsidRPr="00032223">
        <w:rPr>
          <w:rFonts w:ascii="Times New Roman" w:eastAsia="Times New Roman" w:hAnsi="Times New Roman" w:cs="Times New Roman"/>
          <w:bCs/>
          <w:i/>
          <w:kern w:val="36"/>
          <w:sz w:val="24"/>
          <w:szCs w:val="24"/>
          <w:lang w:val="en-US" w:eastAsia="pt-BR"/>
        </w:rPr>
        <w:t>Escherichia coli</w:t>
      </w:r>
      <w:r w:rsidR="00E67E54" w:rsidRPr="00032223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pt-BR"/>
        </w:rPr>
        <w:t xml:space="preserve"> strains.</w:t>
      </w:r>
      <w:r w:rsidR="00E67E54" w:rsidRPr="0003222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</w:t>
      </w:r>
      <w:hyperlink r:id="rId13" w:tooltip="Applied and environmental microbiology." w:history="1">
        <w:r w:rsidR="00E67E54" w:rsidRPr="00032223">
          <w:rPr>
            <w:rFonts w:ascii="Times New Roman" w:eastAsia="Times New Roman" w:hAnsi="Times New Roman" w:cs="Times New Roman"/>
            <w:i/>
            <w:sz w:val="24"/>
            <w:szCs w:val="24"/>
            <w:lang w:val="en-US" w:eastAsia="pt-BR"/>
          </w:rPr>
          <w:t>Appl Environ Microbiol</w:t>
        </w:r>
        <w:r w:rsidR="00E67E54" w:rsidRPr="00032223">
          <w:rPr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.</w:t>
        </w:r>
      </w:hyperlink>
      <w:r w:rsidR="00E67E54" w:rsidRPr="00032223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77, 8391-9.</w:t>
      </w:r>
    </w:p>
    <w:p w14:paraId="6029A194" w14:textId="2A5430B5" w:rsidR="001A5577" w:rsidRPr="00032223" w:rsidRDefault="001A5577" w:rsidP="0001506B">
      <w:pPr>
        <w:tabs>
          <w:tab w:val="left" w:pos="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orne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, S.M.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faff-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acdonough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, S.J.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iddings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, C.W.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="00A868E3" w:rsidRPr="00032223">
        <w:rPr>
          <w:rFonts w:ascii="Times New Roman" w:hAnsi="Times New Roman" w:cs="Times New Roman"/>
          <w:sz w:val="24"/>
          <w:szCs w:val="24"/>
          <w:lang w:val="en-US"/>
        </w:rPr>
        <w:t>olan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L.K. 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(2000). 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Cloning and sequencing of the </w:t>
      </w:r>
      <w:proofErr w:type="spellStart"/>
      <w:r w:rsidRPr="00032223">
        <w:rPr>
          <w:rFonts w:ascii="Times New Roman" w:hAnsi="Times New Roman" w:cs="Times New Roman"/>
          <w:i/>
          <w:iCs/>
          <w:sz w:val="24"/>
          <w:szCs w:val="24"/>
          <w:lang w:val="en-US"/>
        </w:rPr>
        <w:t>iss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gene from a virulent </w:t>
      </w:r>
      <w:r w:rsidRPr="00032223">
        <w:rPr>
          <w:rFonts w:ascii="Times New Roman" w:hAnsi="Times New Roman" w:cs="Times New Roman"/>
          <w:i/>
          <w:iCs/>
          <w:sz w:val="24"/>
          <w:szCs w:val="24"/>
          <w:lang w:val="en-US"/>
        </w:rPr>
        <w:t>Avian Escherichia coli.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2223">
        <w:rPr>
          <w:rFonts w:ascii="Times New Roman" w:hAnsi="Times New Roman" w:cs="Times New Roman"/>
          <w:bCs/>
          <w:sz w:val="24"/>
          <w:szCs w:val="24"/>
          <w:lang w:val="en-US"/>
        </w:rPr>
        <w:t>Av</w:t>
      </w:r>
      <w:r w:rsidR="00A2153B" w:rsidRPr="00032223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032223">
        <w:rPr>
          <w:rFonts w:ascii="Times New Roman" w:hAnsi="Times New Roman" w:cs="Times New Roman"/>
          <w:bCs/>
          <w:sz w:val="24"/>
          <w:szCs w:val="24"/>
          <w:lang w:val="en-US"/>
        </w:rPr>
        <w:t>an Dis</w:t>
      </w:r>
      <w:r w:rsidR="00A2153B" w:rsidRPr="0003222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44, 179-184. </w:t>
      </w:r>
    </w:p>
    <w:p w14:paraId="765DD7CB" w14:textId="35A4FE50" w:rsidR="0001506B" w:rsidRPr="00032223" w:rsidRDefault="0001506B" w:rsidP="0001506B">
      <w:pPr>
        <w:tabs>
          <w:tab w:val="left" w:pos="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>Jan</w:t>
      </w:r>
      <w:r w:rsidRPr="00032223">
        <w:rPr>
          <w:rFonts w:ascii="Times New Roman" w:hAnsi="Times New Roman" w:cs="Times New Roman"/>
          <w:sz w:val="24"/>
          <w:szCs w:val="24"/>
          <w:lang w:val="fr-FR"/>
        </w:rPr>
        <w:t>βen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T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Scharz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C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Preikschat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P., Voss, M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Wieler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L.H. (2001). Virulence – associated genes in avian pathogenic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(APEC) isolated from internal organs of poultry having died from colibacillosis.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Int. J. Med. Microbiol.</w:t>
      </w:r>
      <w:r w:rsidRPr="000322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387, 371-</w:t>
      </w:r>
      <w:r w:rsidR="006A2B20" w:rsidRPr="00032223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78. </w:t>
      </w:r>
    </w:p>
    <w:p w14:paraId="00792241" w14:textId="40EDD851" w:rsidR="0001506B" w:rsidRPr="00032223" w:rsidRDefault="0001506B" w:rsidP="0001506B">
      <w:pPr>
        <w:tabs>
          <w:tab w:val="left" w:pos="360"/>
        </w:tabs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Johnson, T.J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Johnson, S. J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Nolan, L. K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2006).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Complete DNA sequence of a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olBM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plasmid from avian pathogenic </w:t>
      </w:r>
      <w:r w:rsidRPr="0003222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Escherichia coli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suggests that it evolved from closely related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olV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virulence plasmids. 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J</w:t>
      </w:r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Bacteriol</w:t>
      </w:r>
      <w:proofErr w:type="spellEnd"/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.</w:t>
      </w:r>
      <w:r w:rsidR="006A2B20" w:rsidRPr="0003222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03222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n-US"/>
        </w:rPr>
        <w:t xml:space="preserve">188, 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5975-5983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</w:p>
    <w:p w14:paraId="34B8287C" w14:textId="0AAFF92A" w:rsidR="00344C02" w:rsidRPr="00032223" w:rsidRDefault="00115C45" w:rsidP="0001506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hyperlink r:id="rId14" w:history="1">
        <w:r w:rsidR="00344C02" w:rsidRPr="00032223">
          <w:rPr>
            <w:rStyle w:val="highlight"/>
            <w:rFonts w:ascii="Times New Roman" w:eastAsia="Times New Roman" w:hAnsi="Times New Roman" w:cs="Times New Roman"/>
            <w:sz w:val="24"/>
            <w:szCs w:val="24"/>
            <w:lang w:val="en-US"/>
          </w:rPr>
          <w:t xml:space="preserve">Le </w:t>
        </w:r>
        <w:proofErr w:type="spellStart"/>
        <w:r w:rsidR="00344C02" w:rsidRPr="00032223">
          <w:rPr>
            <w:rStyle w:val="highlight"/>
            <w:rFonts w:ascii="Times New Roman" w:eastAsia="Times New Roman" w:hAnsi="Times New Roman" w:cs="Times New Roman"/>
            <w:sz w:val="24"/>
            <w:szCs w:val="24"/>
            <w:lang w:val="en-US"/>
          </w:rPr>
          <w:t>Bouguenec</w:t>
        </w:r>
        <w:proofErr w:type="spellEnd"/>
        <w:r w:rsidR="00344C02" w:rsidRPr="00032223">
          <w:rPr>
            <w:rStyle w:val="highlight"/>
            <w:rFonts w:ascii="Times New Roman" w:eastAsia="Times New Roman" w:hAnsi="Times New Roman" w:cs="Times New Roman"/>
            <w:sz w:val="24"/>
            <w:szCs w:val="24"/>
            <w:lang w:val="en-US"/>
          </w:rPr>
          <w:t>,</w:t>
        </w:r>
        <w:r w:rsidR="00032223" w:rsidRPr="00032223">
          <w:rPr>
            <w:rStyle w:val="apple-converted-space"/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344C02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n-US"/>
          </w:rPr>
          <w:t>C</w:t>
        </w:r>
      </w:hyperlink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>.,</w:t>
      </w:r>
      <w:r w:rsidR="00032223" w:rsidRPr="00032223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5" w:history="1">
        <w:proofErr w:type="spellStart"/>
        <w:r w:rsidR="00344C02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n-US"/>
          </w:rPr>
          <w:t>Archambaud</w:t>
        </w:r>
        <w:proofErr w:type="spellEnd"/>
        <w:r w:rsidR="00344C02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n-US"/>
          </w:rPr>
          <w:t>, M</w:t>
        </w:r>
      </w:hyperlink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>.,</w:t>
      </w:r>
      <w:r w:rsidR="00032223" w:rsidRPr="00032223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6" w:history="1">
        <w:proofErr w:type="spellStart"/>
        <w:r w:rsidR="00344C02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n-US"/>
          </w:rPr>
          <w:t>Labigne</w:t>
        </w:r>
        <w:proofErr w:type="spellEnd"/>
        <w:r w:rsidR="00344C02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n-US"/>
          </w:rPr>
          <w:t>, A</w:t>
        </w:r>
      </w:hyperlink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>. (</w:t>
      </w:r>
      <w:r w:rsidR="00344C02" w:rsidRPr="00032223">
        <w:rPr>
          <w:rStyle w:val="highlight"/>
          <w:rFonts w:ascii="Times New Roman" w:eastAsia="Times New Roman" w:hAnsi="Times New Roman" w:cs="Times New Roman"/>
          <w:sz w:val="24"/>
          <w:szCs w:val="24"/>
          <w:lang w:val="en-US"/>
        </w:rPr>
        <w:t xml:space="preserve">1992). </w:t>
      </w:r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apid and specific detection of the </w:t>
      </w:r>
      <w:r w:rsidR="00344C02" w:rsidRPr="0003222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ap</w:t>
      </w:r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44C02" w:rsidRPr="0003222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fa</w:t>
      </w:r>
      <w:proofErr w:type="spellEnd"/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="00344C02" w:rsidRPr="0003222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fa</w:t>
      </w:r>
      <w:proofErr w:type="spellEnd"/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dhesin-encoding operons in </w:t>
      </w:r>
      <w:proofErr w:type="spellStart"/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>uropathogenic</w:t>
      </w:r>
      <w:proofErr w:type="spellEnd"/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344C02" w:rsidRPr="0003222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scherichia coli</w:t>
      </w:r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rains by polymerase chain reaction. </w:t>
      </w:r>
      <w:hyperlink r:id="rId17" w:tooltip="Journal of clinical microbiology." w:history="1">
        <w:r w:rsidR="00344C02" w:rsidRPr="00032223">
          <w:rPr>
            <w:rStyle w:val="Hyperlink"/>
            <w:rFonts w:ascii="Times New Roman" w:eastAsia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>J</w:t>
        </w:r>
        <w:r w:rsidR="00A2153B" w:rsidRPr="00032223">
          <w:rPr>
            <w:rStyle w:val="Hyperlink"/>
            <w:rFonts w:ascii="Times New Roman" w:eastAsia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>.</w:t>
        </w:r>
        <w:r w:rsidR="00344C02" w:rsidRPr="00032223">
          <w:rPr>
            <w:rStyle w:val="Hyperlink"/>
            <w:rFonts w:ascii="Times New Roman" w:eastAsia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 xml:space="preserve"> Clin</w:t>
        </w:r>
        <w:r w:rsidR="00A2153B" w:rsidRPr="00032223">
          <w:rPr>
            <w:rStyle w:val="Hyperlink"/>
            <w:rFonts w:ascii="Times New Roman" w:eastAsia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>.</w:t>
        </w:r>
        <w:r w:rsidR="00344C02" w:rsidRPr="00032223">
          <w:rPr>
            <w:rStyle w:val="Hyperlink"/>
            <w:rFonts w:ascii="Times New Roman" w:eastAsia="Times New Roman" w:hAnsi="Times New Roman" w:cs="Times New Roman"/>
            <w:i/>
            <w:color w:val="auto"/>
            <w:sz w:val="24"/>
            <w:szCs w:val="24"/>
            <w:u w:val="none"/>
            <w:lang w:val="en-US"/>
          </w:rPr>
          <w:t xml:space="preserve"> Microbiol</w:t>
        </w:r>
        <w:r w:rsidR="00344C02" w:rsidRPr="00032223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  <w:lang w:val="en-US"/>
          </w:rPr>
          <w:t>.</w:t>
        </w:r>
      </w:hyperlink>
      <w:r w:rsidR="00032223" w:rsidRPr="00032223">
        <w:rPr>
          <w:rStyle w:val="apple-converted-spac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4C02" w:rsidRPr="00032223">
        <w:rPr>
          <w:rFonts w:ascii="Times New Roman" w:eastAsia="Times New Roman" w:hAnsi="Times New Roman" w:cs="Times New Roman"/>
          <w:sz w:val="24"/>
          <w:szCs w:val="24"/>
          <w:lang w:val="en-US"/>
        </w:rPr>
        <w:t>30, 1189-93.</w:t>
      </w:r>
    </w:p>
    <w:p w14:paraId="7C534159" w14:textId="4C43276D" w:rsidR="001A5577" w:rsidRPr="005A523C" w:rsidRDefault="001A5577" w:rsidP="0001506B">
      <w:pPr>
        <w:tabs>
          <w:tab w:val="left" w:pos="-90"/>
          <w:tab w:val="left" w:pos="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aurer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J.J.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B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rown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, T.P.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teffens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>, W.L.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hayer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S.G. </w:t>
      </w:r>
      <w:r w:rsidR="00A2153B" w:rsidRPr="00032223">
        <w:rPr>
          <w:rFonts w:ascii="Times New Roman" w:hAnsi="Times New Roman" w:cs="Times New Roman"/>
          <w:sz w:val="24"/>
          <w:szCs w:val="24"/>
          <w:lang w:val="en-US"/>
        </w:rPr>
        <w:t>(1998).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The occurrence of ambient temperature regulated adhesins, curli and the temperature sensitive hemagglutinin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Tsh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among avian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A523C">
        <w:rPr>
          <w:rFonts w:ascii="Times New Roman" w:hAnsi="Times New Roman" w:cs="Times New Roman"/>
          <w:i/>
          <w:sz w:val="24"/>
          <w:szCs w:val="24"/>
        </w:rPr>
        <w:t>Avian Dis</w:t>
      </w:r>
      <w:r w:rsidR="00A2153B" w:rsidRPr="005A523C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Pr="005A523C">
        <w:rPr>
          <w:rFonts w:ascii="Times New Roman" w:hAnsi="Times New Roman" w:cs="Times New Roman"/>
          <w:sz w:val="24"/>
          <w:szCs w:val="24"/>
        </w:rPr>
        <w:t>42, 106-118</w:t>
      </w:r>
      <w:r w:rsidR="00A2153B" w:rsidRPr="005A523C">
        <w:rPr>
          <w:rFonts w:ascii="Times New Roman" w:hAnsi="Times New Roman" w:cs="Times New Roman"/>
          <w:sz w:val="24"/>
          <w:szCs w:val="24"/>
        </w:rPr>
        <w:t>.</w:t>
      </w:r>
    </w:p>
    <w:p w14:paraId="474C629B" w14:textId="1D42B42B" w:rsidR="008721AE" w:rsidRPr="00032223" w:rsidRDefault="008721AE" w:rsidP="0001506B">
      <w:pPr>
        <w:tabs>
          <w:tab w:val="left" w:pos="-90"/>
          <w:tab w:val="left" w:pos="360"/>
        </w:tabs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523C">
        <w:rPr>
          <w:rFonts w:ascii="Times New Roman" w:hAnsi="Times New Roman" w:cs="Times New Roman"/>
          <w:color w:val="222222"/>
          <w:sz w:val="24"/>
          <w:szCs w:val="24"/>
        </w:rPr>
        <w:lastRenderedPageBreak/>
        <w:t>Mora, A., López, C</w:t>
      </w:r>
      <w:r w:rsidR="00032223" w:rsidRPr="005A523C">
        <w:rPr>
          <w:rFonts w:ascii="Times New Roman" w:hAnsi="Times New Roman" w:cs="Times New Roman"/>
          <w:color w:val="222222"/>
          <w:sz w:val="24"/>
          <w:szCs w:val="24"/>
        </w:rPr>
        <w:t>., Dhabi, G., López-Beceiro, A.M., Fidalgo, L.E., Díaz, E.</w:t>
      </w:r>
      <w:r w:rsidRPr="005A523C">
        <w:rPr>
          <w:rFonts w:ascii="Times New Roman" w:hAnsi="Times New Roman" w:cs="Times New Roman"/>
          <w:color w:val="222222"/>
          <w:sz w:val="24"/>
          <w:szCs w:val="24"/>
        </w:rPr>
        <w:t xml:space="preserve">A., Martinez-Carrasco, C., Mamani, R., Herrera, A., Blanco, J.E., Blanco, M. Blanco, M. (2012).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lang w:val="en-US"/>
        </w:rPr>
        <w:t>Seropathotypes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, phylogroups,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lang w:val="en-US"/>
        </w:rPr>
        <w:t>Stx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ubtypes and intimin types of Shiga toxin-producing Escherichia coli strains from wildlife animals with the same characteristics as human pathogenic isolates. 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Appl</w:t>
      </w:r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 xml:space="preserve">. </w:t>
      </w:r>
      <w:proofErr w:type="spellStart"/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E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nvironm</w:t>
      </w:r>
      <w:proofErr w:type="spellEnd"/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.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 xml:space="preserve"> </w:t>
      </w:r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M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icrobiol</w:t>
      </w:r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lang w:val="en-US"/>
        </w:rPr>
        <w:t>.</w:t>
      </w:r>
      <w:r w:rsidRPr="0003222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EM-07520.</w:t>
      </w:r>
    </w:p>
    <w:p w14:paraId="52C85B8F" w14:textId="2A629DD7" w:rsidR="004F7179" w:rsidRPr="00032223" w:rsidRDefault="004F7179" w:rsidP="000150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Munhoz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D.D., Nara, J.M., Freitas, N.C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Moraes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C.T.P., Nunes, K.O., Yamamoto, B.B., Vasconcellos, F.M., Martínez-Laguna, Y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Girón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>, J.A., Martins, F.H., Abe, C.M., Elias, W.P., Piazza, R.M.F.</w:t>
      </w:r>
      <w:r w:rsidR="00575651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18" w:history="1">
        <w:r w:rsidR="00575651" w:rsidRPr="0003222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Distribution of Major Pilin Subunit Genes Among Atypical Enteropathogenic </w:t>
        </w:r>
        <w:r w:rsidR="00575651" w:rsidRPr="00032223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lang w:val="en-US"/>
          </w:rPr>
          <w:t>Escherichia coli</w:t>
        </w:r>
        <w:r w:rsidR="00575651" w:rsidRPr="0003222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 and Influence of Growth Media on Expression of the </w:t>
        </w:r>
        <w:proofErr w:type="spellStart"/>
        <w:r w:rsidR="00575651" w:rsidRPr="00032223">
          <w:rPr>
            <w:rStyle w:val="Hyperlink"/>
            <w:rFonts w:ascii="Times New Roman" w:hAnsi="Times New Roman" w:cs="Times New Roman"/>
            <w:i/>
            <w:iCs/>
            <w:color w:val="auto"/>
            <w:sz w:val="24"/>
            <w:szCs w:val="24"/>
            <w:u w:val="none"/>
            <w:lang w:val="en-US"/>
          </w:rPr>
          <w:t>ecp</w:t>
        </w:r>
        <w:proofErr w:type="spellEnd"/>
        <w:r w:rsidR="00575651" w:rsidRPr="00032223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 xml:space="preserve"> Operon.</w:t>
        </w:r>
      </w:hyperlink>
      <w:r w:rsidR="00575651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2B81" w:rsidRPr="00032223">
        <w:rPr>
          <w:rStyle w:val="jrnl"/>
          <w:rFonts w:ascii="Times New Roman" w:hAnsi="Times New Roman" w:cs="Times New Roman"/>
          <w:i/>
          <w:sz w:val="24"/>
          <w:szCs w:val="24"/>
          <w:lang w:val="en-US"/>
        </w:rPr>
        <w:t>Front Microbiol</w:t>
      </w:r>
      <w:r w:rsidR="00D22B81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. 9:942. </w:t>
      </w:r>
      <w:proofErr w:type="spellStart"/>
      <w:r w:rsidR="00D22B81" w:rsidRPr="00032223">
        <w:rPr>
          <w:rFonts w:ascii="Times New Roman" w:hAnsi="Times New Roman" w:cs="Times New Roman"/>
          <w:sz w:val="24"/>
          <w:szCs w:val="24"/>
          <w:lang w:val="en-US"/>
        </w:rPr>
        <w:t>eCollection</w:t>
      </w:r>
      <w:proofErr w:type="spellEnd"/>
      <w:r w:rsidR="00D22B81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2018.</w:t>
      </w:r>
    </w:p>
    <w:p w14:paraId="03E563A3" w14:textId="686B096E" w:rsidR="00114F7B" w:rsidRPr="00032223" w:rsidRDefault="00032223" w:rsidP="000150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cheutz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F., Teel, A.L.D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eut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L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iéRar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.D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uve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D.</w:t>
      </w:r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G., </w:t>
      </w:r>
      <w:proofErr w:type="spellStart"/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>Kar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D.</w:t>
      </w:r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>H., et al. (2012). Multicenter evaluation of a sequen</w:t>
      </w:r>
      <w:r w:rsidR="00463250" w:rsidRPr="00032223">
        <w:rPr>
          <w:rFonts w:ascii="Times New Roman" w:hAnsi="Times New Roman" w:cs="Times New Roman"/>
          <w:sz w:val="24"/>
          <w:szCs w:val="24"/>
          <w:lang w:val="en-US"/>
        </w:rPr>
        <w:t>ce-based protocol for subtyping</w:t>
      </w:r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Shiga toxins and standardizing </w:t>
      </w:r>
      <w:proofErr w:type="spellStart"/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>stx</w:t>
      </w:r>
      <w:proofErr w:type="spellEnd"/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nomenclature. </w:t>
      </w:r>
      <w:r w:rsidR="00114F7B" w:rsidRPr="00032223">
        <w:rPr>
          <w:rFonts w:ascii="Times New Roman" w:hAnsi="Times New Roman" w:cs="Times New Roman"/>
          <w:i/>
          <w:sz w:val="24"/>
          <w:szCs w:val="24"/>
          <w:lang w:val="en-US"/>
        </w:rPr>
        <w:t>J Clin</w:t>
      </w:r>
      <w:r w:rsidR="006A2B20" w:rsidRPr="0003222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14F7B"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crobiol</w:t>
      </w:r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>. 50, 2951–</w:t>
      </w:r>
      <w:r w:rsidR="006A2B20" w:rsidRPr="00032223">
        <w:rPr>
          <w:rFonts w:ascii="Times New Roman" w:hAnsi="Times New Roman" w:cs="Times New Roman"/>
          <w:sz w:val="24"/>
          <w:szCs w:val="24"/>
          <w:lang w:val="en-US"/>
        </w:rPr>
        <w:t>29</w:t>
      </w:r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63. </w:t>
      </w:r>
      <w:r w:rsidR="00114F7B" w:rsidRPr="00032223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1B29F64" w14:textId="1B8935ED" w:rsidR="0001506B" w:rsidRPr="00032223" w:rsidRDefault="0001506B" w:rsidP="0001506B">
      <w:pPr>
        <w:tabs>
          <w:tab w:val="left" w:pos="-90"/>
          <w:tab w:val="left" w:pos="360"/>
        </w:tabs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chubert, S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Rakin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A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Karch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H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Carniel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E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Heesemann</w:t>
      </w:r>
      <w:proofErr w:type="spellEnd"/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 J.</w:t>
      </w:r>
      <w:r w:rsidR="006A2B2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1998).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Prevalence of the “High-Pathogenicity Island” of Yersinia Species among </w:t>
      </w:r>
      <w:r w:rsidRPr="00032223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Escherichia coli</w:t>
      </w:r>
      <w:r w:rsidR="00463250"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trains That Are Pathogenic to Humans.</w:t>
      </w:r>
      <w:r w:rsidRPr="00032223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 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Infect</w:t>
      </w:r>
      <w:r w:rsidR="006A2B20"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. I</w:t>
      </w:r>
      <w:r w:rsidRPr="0003222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lang w:val="en-US"/>
        </w:rPr>
        <w:t>mmun</w:t>
      </w:r>
      <w:r w:rsidR="006A2B20" w:rsidRPr="0003222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n-US"/>
        </w:rPr>
        <w:t>.</w:t>
      </w:r>
      <w:r w:rsidR="006A2B20" w:rsidRPr="0003222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032223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n-US"/>
        </w:rPr>
        <w:t xml:space="preserve">66, </w:t>
      </w:r>
      <w:r w:rsidRPr="0003222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480-485.</w:t>
      </w:r>
    </w:p>
    <w:p w14:paraId="4D87B8AC" w14:textId="1646392E" w:rsidR="006A2B20" w:rsidRPr="00032223" w:rsidRDefault="006A2B20" w:rsidP="006A2B20">
      <w:pPr>
        <w:tabs>
          <w:tab w:val="left" w:pos="-90"/>
          <w:tab w:val="left" w:pos="36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Tsukamoto, T.  (1997). PCR method for detection of K1 antigen and serotypes of 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isolated from extraintestinal infection. </w:t>
      </w:r>
      <w:proofErr w:type="spellStart"/>
      <w:r w:rsidR="00463250" w:rsidRPr="00032223">
        <w:rPr>
          <w:rFonts w:ascii="Times New Roman" w:hAnsi="Times New Roman" w:cs="Times New Roman"/>
          <w:i/>
          <w:sz w:val="24"/>
          <w:szCs w:val="24"/>
          <w:lang w:val="en-US"/>
        </w:rPr>
        <w:t>Kansenshogaku</w:t>
      </w:r>
      <w:proofErr w:type="spellEnd"/>
      <w:r w:rsidR="00463250"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463250" w:rsidRPr="00032223">
        <w:rPr>
          <w:rFonts w:ascii="Times New Roman" w:hAnsi="Times New Roman" w:cs="Times New Roman"/>
          <w:i/>
          <w:sz w:val="24"/>
          <w:szCs w:val="24"/>
          <w:lang w:val="en-US"/>
        </w:rPr>
        <w:t>Zasshi</w:t>
      </w:r>
      <w:proofErr w:type="spellEnd"/>
      <w:r w:rsidR="00463250"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71, 125-129. </w:t>
      </w:r>
    </w:p>
    <w:p w14:paraId="37C2C87D" w14:textId="0468E917" w:rsidR="001A5577" w:rsidRPr="00032223" w:rsidRDefault="00A2153B" w:rsidP="0001506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Yamamoto, S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Terai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A., Yuri, K., </w:t>
      </w:r>
      <w:proofErr w:type="spellStart"/>
      <w:r w:rsidRPr="00032223">
        <w:rPr>
          <w:rFonts w:ascii="Times New Roman" w:hAnsi="Times New Roman" w:cs="Times New Roman"/>
          <w:sz w:val="24"/>
          <w:szCs w:val="24"/>
          <w:lang w:val="en-US"/>
        </w:rPr>
        <w:t>Kurazono</w:t>
      </w:r>
      <w:proofErr w:type="spellEnd"/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, H., Takeda, Y., </w:t>
      </w:r>
      <w:r w:rsidR="001A5577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Yoshida, O. </w:t>
      </w:r>
      <w:r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(1995). </w:t>
      </w:r>
      <w:r w:rsidR="001A5577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Detection of </w:t>
      </w:r>
      <w:proofErr w:type="spellStart"/>
      <w:r w:rsidR="001A5577" w:rsidRPr="00032223">
        <w:rPr>
          <w:rFonts w:ascii="Times New Roman" w:hAnsi="Times New Roman" w:cs="Times New Roman"/>
          <w:sz w:val="24"/>
          <w:szCs w:val="24"/>
          <w:lang w:val="en-US"/>
        </w:rPr>
        <w:t>urovirulence</w:t>
      </w:r>
      <w:proofErr w:type="spellEnd"/>
      <w:r w:rsidR="001A5577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factors in </w:t>
      </w:r>
      <w:r w:rsidR="001A5577" w:rsidRPr="00032223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="001A5577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 by multiplex polymerase chain reaction. </w:t>
      </w:r>
      <w:r w:rsidR="001A5577" w:rsidRPr="00032223">
        <w:rPr>
          <w:rFonts w:ascii="Times New Roman" w:hAnsi="Times New Roman" w:cs="Times New Roman"/>
          <w:i/>
          <w:sz w:val="24"/>
          <w:szCs w:val="24"/>
          <w:lang w:val="en-US"/>
        </w:rPr>
        <w:t>FEMS Immun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A5577"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ed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1A5577"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Microbiol.</w:t>
      </w:r>
      <w:r w:rsidRPr="000322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A5577" w:rsidRPr="00032223">
        <w:rPr>
          <w:rFonts w:ascii="Times New Roman" w:hAnsi="Times New Roman" w:cs="Times New Roman"/>
          <w:sz w:val="24"/>
          <w:szCs w:val="24"/>
          <w:lang w:val="en-US"/>
        </w:rPr>
        <w:t xml:space="preserve">12, 85-90. </w:t>
      </w:r>
    </w:p>
    <w:sectPr w:rsidR="001A5577" w:rsidRPr="00032223" w:rsidSect="00C24E99">
      <w:pgSz w:w="16817" w:h="11901" w:orient="landscape"/>
      <w:pgMar w:top="1701" w:right="1418" w:bottom="1701" w:left="1418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1290A" w14:textId="77777777" w:rsidR="00115C45" w:rsidRDefault="00115C45" w:rsidP="00D678E5">
      <w:pPr>
        <w:spacing w:after="0" w:line="240" w:lineRule="auto"/>
      </w:pPr>
      <w:r>
        <w:separator/>
      </w:r>
    </w:p>
  </w:endnote>
  <w:endnote w:type="continuationSeparator" w:id="0">
    <w:p w14:paraId="30C2D1AF" w14:textId="77777777" w:rsidR="00115C45" w:rsidRDefault="00115C45" w:rsidP="00D678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FCFFF" w14:textId="77777777" w:rsidR="00115C45" w:rsidRDefault="00115C45" w:rsidP="00D678E5">
      <w:pPr>
        <w:spacing w:after="0" w:line="240" w:lineRule="auto"/>
      </w:pPr>
      <w:r>
        <w:separator/>
      </w:r>
    </w:p>
  </w:footnote>
  <w:footnote w:type="continuationSeparator" w:id="0">
    <w:p w14:paraId="42626689" w14:textId="77777777" w:rsidR="00115C45" w:rsidRDefault="00115C45" w:rsidP="00D678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AF9"/>
    <w:rsid w:val="0001506B"/>
    <w:rsid w:val="00032223"/>
    <w:rsid w:val="00032C0D"/>
    <w:rsid w:val="00041269"/>
    <w:rsid w:val="000536B8"/>
    <w:rsid w:val="00056520"/>
    <w:rsid w:val="0006728F"/>
    <w:rsid w:val="00070EA5"/>
    <w:rsid w:val="00090729"/>
    <w:rsid w:val="00094A7D"/>
    <w:rsid w:val="000A15D2"/>
    <w:rsid w:val="000B0AF9"/>
    <w:rsid w:val="000B2983"/>
    <w:rsid w:val="000B3038"/>
    <w:rsid w:val="000D10A0"/>
    <w:rsid w:val="000D22B7"/>
    <w:rsid w:val="000F24DA"/>
    <w:rsid w:val="0010256D"/>
    <w:rsid w:val="00114F7B"/>
    <w:rsid w:val="00115C45"/>
    <w:rsid w:val="00121B53"/>
    <w:rsid w:val="001244A0"/>
    <w:rsid w:val="00170BD9"/>
    <w:rsid w:val="00183341"/>
    <w:rsid w:val="001A22BA"/>
    <w:rsid w:val="001A5577"/>
    <w:rsid w:val="00227CE6"/>
    <w:rsid w:val="00234084"/>
    <w:rsid w:val="002449AE"/>
    <w:rsid w:val="00267135"/>
    <w:rsid w:val="00311039"/>
    <w:rsid w:val="00315E34"/>
    <w:rsid w:val="0033519A"/>
    <w:rsid w:val="00344A35"/>
    <w:rsid w:val="00344C02"/>
    <w:rsid w:val="00355992"/>
    <w:rsid w:val="0037307E"/>
    <w:rsid w:val="003A1A37"/>
    <w:rsid w:val="003B7BEB"/>
    <w:rsid w:val="003C65BE"/>
    <w:rsid w:val="003D27DF"/>
    <w:rsid w:val="003E2C98"/>
    <w:rsid w:val="0044457A"/>
    <w:rsid w:val="004523C0"/>
    <w:rsid w:val="00463250"/>
    <w:rsid w:val="00467D9B"/>
    <w:rsid w:val="004A7730"/>
    <w:rsid w:val="004B0144"/>
    <w:rsid w:val="004B6802"/>
    <w:rsid w:val="004B6D7C"/>
    <w:rsid w:val="004B6E34"/>
    <w:rsid w:val="004E6AC0"/>
    <w:rsid w:val="004F6B1A"/>
    <w:rsid w:val="004F7179"/>
    <w:rsid w:val="00575651"/>
    <w:rsid w:val="005A21E8"/>
    <w:rsid w:val="005A510E"/>
    <w:rsid w:val="005A523C"/>
    <w:rsid w:val="005B445F"/>
    <w:rsid w:val="005C3BCC"/>
    <w:rsid w:val="005E442F"/>
    <w:rsid w:val="00613152"/>
    <w:rsid w:val="006226E7"/>
    <w:rsid w:val="00624F9F"/>
    <w:rsid w:val="0062505B"/>
    <w:rsid w:val="006534E3"/>
    <w:rsid w:val="0065776C"/>
    <w:rsid w:val="00675441"/>
    <w:rsid w:val="00680C5B"/>
    <w:rsid w:val="00684F5C"/>
    <w:rsid w:val="00694C06"/>
    <w:rsid w:val="006A2B20"/>
    <w:rsid w:val="006A509C"/>
    <w:rsid w:val="006B3D6B"/>
    <w:rsid w:val="006B67A5"/>
    <w:rsid w:val="006C3F67"/>
    <w:rsid w:val="006C576F"/>
    <w:rsid w:val="006C630A"/>
    <w:rsid w:val="0070791E"/>
    <w:rsid w:val="0075053F"/>
    <w:rsid w:val="00750C62"/>
    <w:rsid w:val="00757100"/>
    <w:rsid w:val="00775F33"/>
    <w:rsid w:val="007D6AC2"/>
    <w:rsid w:val="008140B9"/>
    <w:rsid w:val="008305C9"/>
    <w:rsid w:val="00847729"/>
    <w:rsid w:val="008721AE"/>
    <w:rsid w:val="008A3BD7"/>
    <w:rsid w:val="008B5B7D"/>
    <w:rsid w:val="008D7E66"/>
    <w:rsid w:val="008E2F92"/>
    <w:rsid w:val="008E686C"/>
    <w:rsid w:val="00901076"/>
    <w:rsid w:val="00903FFE"/>
    <w:rsid w:val="0092113D"/>
    <w:rsid w:val="00927AED"/>
    <w:rsid w:val="00930C90"/>
    <w:rsid w:val="00937523"/>
    <w:rsid w:val="00967AB4"/>
    <w:rsid w:val="009B350B"/>
    <w:rsid w:val="009C0284"/>
    <w:rsid w:val="009F0086"/>
    <w:rsid w:val="009F168C"/>
    <w:rsid w:val="009F5747"/>
    <w:rsid w:val="00A02702"/>
    <w:rsid w:val="00A10567"/>
    <w:rsid w:val="00A16AB2"/>
    <w:rsid w:val="00A2153B"/>
    <w:rsid w:val="00A4536F"/>
    <w:rsid w:val="00A66FF6"/>
    <w:rsid w:val="00A71F03"/>
    <w:rsid w:val="00A73D3E"/>
    <w:rsid w:val="00A868E3"/>
    <w:rsid w:val="00A86C13"/>
    <w:rsid w:val="00A90AC2"/>
    <w:rsid w:val="00AB55F6"/>
    <w:rsid w:val="00AD59DE"/>
    <w:rsid w:val="00AE0754"/>
    <w:rsid w:val="00AE5ED9"/>
    <w:rsid w:val="00AF601C"/>
    <w:rsid w:val="00B04E2F"/>
    <w:rsid w:val="00B337AE"/>
    <w:rsid w:val="00B6188E"/>
    <w:rsid w:val="00B70639"/>
    <w:rsid w:val="00B87E84"/>
    <w:rsid w:val="00BA0360"/>
    <w:rsid w:val="00BD20DA"/>
    <w:rsid w:val="00BF205D"/>
    <w:rsid w:val="00C24E99"/>
    <w:rsid w:val="00C3280A"/>
    <w:rsid w:val="00C6198C"/>
    <w:rsid w:val="00C65232"/>
    <w:rsid w:val="00C726A0"/>
    <w:rsid w:val="00C838BD"/>
    <w:rsid w:val="00D16FB6"/>
    <w:rsid w:val="00D22B81"/>
    <w:rsid w:val="00D23718"/>
    <w:rsid w:val="00D31D6A"/>
    <w:rsid w:val="00D37191"/>
    <w:rsid w:val="00D560AC"/>
    <w:rsid w:val="00D678E5"/>
    <w:rsid w:val="00D72A7B"/>
    <w:rsid w:val="00D9506A"/>
    <w:rsid w:val="00D97DEF"/>
    <w:rsid w:val="00DF3E37"/>
    <w:rsid w:val="00DF4FAB"/>
    <w:rsid w:val="00E0779E"/>
    <w:rsid w:val="00E304D7"/>
    <w:rsid w:val="00E36A99"/>
    <w:rsid w:val="00E63D1E"/>
    <w:rsid w:val="00E67DC8"/>
    <w:rsid w:val="00E67E54"/>
    <w:rsid w:val="00E861F1"/>
    <w:rsid w:val="00EB6833"/>
    <w:rsid w:val="00F06907"/>
    <w:rsid w:val="00F33B8B"/>
    <w:rsid w:val="00F4163D"/>
    <w:rsid w:val="00F56BE1"/>
    <w:rsid w:val="00FD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5A89111"/>
  <w14:defaultImageDpi w14:val="300"/>
  <w15:docId w15:val="{C36AC82A-CB28-4E2C-B32F-F4BF54B27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AF9"/>
    <w:pPr>
      <w:spacing w:after="160" w:line="259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3280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73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73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37AE"/>
  </w:style>
  <w:style w:type="paragraph" w:customStyle="1" w:styleId="Default">
    <w:name w:val="Default"/>
    <w:rsid w:val="000B0AF9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table" w:styleId="TableGrid">
    <w:name w:val="Table Grid"/>
    <w:basedOn w:val="TableNormal"/>
    <w:uiPriority w:val="39"/>
    <w:rsid w:val="004B680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78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8E5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678E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8E5"/>
    <w:rPr>
      <w:rFonts w:eastAsiaTheme="minorHAnsi"/>
      <w:sz w:val="22"/>
      <w:szCs w:val="22"/>
    </w:rPr>
  </w:style>
  <w:style w:type="paragraph" w:styleId="BodyText2">
    <w:name w:val="Body Text 2"/>
    <w:basedOn w:val="Normal"/>
    <w:link w:val="BodyText2Char"/>
    <w:rsid w:val="0033519A"/>
    <w:pPr>
      <w:spacing w:after="120" w:line="480" w:lineRule="auto"/>
    </w:pPr>
    <w:rPr>
      <w:rFonts w:ascii="Calibri" w:eastAsia="Times New Roman" w:hAnsi="Calibri" w:cs="Calibri"/>
    </w:rPr>
  </w:style>
  <w:style w:type="character" w:customStyle="1" w:styleId="BodyText2Char">
    <w:name w:val="Body Text 2 Char"/>
    <w:basedOn w:val="DefaultParagraphFont"/>
    <w:link w:val="BodyText2"/>
    <w:rsid w:val="0033519A"/>
    <w:rPr>
      <w:rFonts w:ascii="Calibri" w:eastAsia="Times New Roman" w:hAnsi="Calibri" w:cs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B1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B1A"/>
    <w:rPr>
      <w:rFonts w:ascii="Lucida Grande" w:eastAsiaTheme="minorHAnsi" w:hAnsi="Lucida Grande" w:cs="Lucida Grande"/>
      <w:sz w:val="18"/>
      <w:szCs w:val="18"/>
    </w:rPr>
  </w:style>
  <w:style w:type="character" w:customStyle="1" w:styleId="highlight">
    <w:name w:val="highlight"/>
    <w:basedOn w:val="DefaultParagraphFont"/>
    <w:rsid w:val="00C3280A"/>
  </w:style>
  <w:style w:type="character" w:styleId="Hyperlink">
    <w:name w:val="Hyperlink"/>
    <w:basedOn w:val="DefaultParagraphFont"/>
    <w:uiPriority w:val="99"/>
    <w:unhideWhenUsed/>
    <w:rsid w:val="00C3280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C3280A"/>
  </w:style>
  <w:style w:type="character" w:customStyle="1" w:styleId="Heading1Char">
    <w:name w:val="Heading 1 Char"/>
    <w:basedOn w:val="DefaultParagraphFont"/>
    <w:link w:val="Heading1"/>
    <w:uiPriority w:val="9"/>
    <w:rsid w:val="00C3280A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730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73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4A773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7730"/>
    <w:rPr>
      <w:rFonts w:eastAsiaTheme="minorHAnsi"/>
      <w:sz w:val="22"/>
      <w:szCs w:val="22"/>
    </w:rPr>
  </w:style>
  <w:style w:type="character" w:customStyle="1" w:styleId="jrnl">
    <w:name w:val="jrnl"/>
    <w:basedOn w:val="DefaultParagraphFont"/>
    <w:rsid w:val="00D22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2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0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Velsko%20I%5BAuthor%5D&amp;cauthor=true&amp;cauthor_uid=21926222" TargetMode="External"/><Relationship Id="rId13" Type="http://schemas.openxmlformats.org/officeDocument/2006/relationships/hyperlink" Target="https://www.ncbi.nlm.nih.gov/pubmed/21926222" TargetMode="External"/><Relationship Id="rId18" Type="http://schemas.openxmlformats.org/officeDocument/2006/relationships/hyperlink" Target="https://www.ncbi.nlm.nih.gov/pubmed/2986785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Hernandes%20RT%5BAuthor%5D&amp;cauthor=true&amp;cauthor_uid=21926222" TargetMode="External"/><Relationship Id="rId12" Type="http://schemas.openxmlformats.org/officeDocument/2006/relationships/hyperlink" Target="https://www.ncbi.nlm.nih.gov/pubmed/?term=Gomes%20TA%5BAuthor%5D&amp;cauthor=true&amp;cauthor_uid=21926222" TargetMode="External"/><Relationship Id="rId17" Type="http://schemas.openxmlformats.org/officeDocument/2006/relationships/hyperlink" Target="https://www.ncbi.nlm.nih.gov/pubmed/?term=Le+Bouguenec+et+al.%2C+199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term=Labigne%20A%5BAuthor%5D&amp;cauthor=true&amp;cauthor_uid=1349900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ubmed/?term=Robins-Browne%20RM%5BAuthor%5D&amp;cauthor=true&amp;cauthor_uid=21926222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pubmed/?term=Archambaud%20M%5BAuthor%5D&amp;cauthor=true&amp;cauthor_uid=1349900" TargetMode="External"/><Relationship Id="rId10" Type="http://schemas.openxmlformats.org/officeDocument/2006/relationships/hyperlink" Target="https://www.ncbi.nlm.nih.gov/pubmed/?term=Elias%20WP%5BAuthor%5D&amp;cauthor=true&amp;cauthor_uid=21926222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?term=Sampaio%20SC%5BAuthor%5D&amp;cauthor=true&amp;cauthor_uid=21926222" TargetMode="External"/><Relationship Id="rId14" Type="http://schemas.openxmlformats.org/officeDocument/2006/relationships/hyperlink" Target="https://www.ncbi.nlm.nih.gov/pubmed/?term=Le%20Bouguenec%20C%5BAuthor%5D&amp;cauthor=true&amp;cauthor_uid=13499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482EC-B0D6-4984-AB39-DC8672A1E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80</Words>
  <Characters>6728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plexo Butantan</Company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defolakemi Adenugba</cp:lastModifiedBy>
  <cp:revision>2</cp:revision>
  <cp:lastPrinted>2017-01-23T17:40:00Z</cp:lastPrinted>
  <dcterms:created xsi:type="dcterms:W3CDTF">2018-11-28T07:11:00Z</dcterms:created>
  <dcterms:modified xsi:type="dcterms:W3CDTF">2018-11-28T07:11:00Z</dcterms:modified>
</cp:coreProperties>
</file>